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6705C" w14:textId="75109294" w:rsidR="00AA3295" w:rsidRDefault="003636CE" w:rsidP="00CC14DF">
      <w:r>
        <w:t xml:space="preserve">Annex </w:t>
      </w:r>
    </w:p>
    <w:p w14:paraId="425A7806" w14:textId="77777777" w:rsidR="00C23773" w:rsidRDefault="00C23773" w:rsidP="00C23773">
      <w:pPr>
        <w:keepNext/>
      </w:pPr>
      <w:r>
        <w:rPr>
          <w:noProof/>
        </w:rPr>
        <w:drawing>
          <wp:inline distT="0" distB="0" distL="0" distR="0" wp14:anchorId="38D446A9" wp14:editId="1B535D20">
            <wp:extent cx="5760720" cy="3562350"/>
            <wp:effectExtent l="0" t="0" r="1143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863D7F4-64BE-2904-7B6C-D0DDB28F0E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D1CBFA" w14:textId="3E97F787" w:rsidR="00E024C7" w:rsidRDefault="00E024C7" w:rsidP="00C23773">
      <w:pPr>
        <w:pStyle w:val="Caption"/>
      </w:pPr>
    </w:p>
    <w:p w14:paraId="684F75CF" w14:textId="75D074F0" w:rsidR="00E024C7" w:rsidRDefault="00022844" w:rsidP="00C23773">
      <w:pPr>
        <w:pStyle w:val="Caption"/>
      </w:pPr>
      <w:r>
        <w:rPr>
          <w:noProof/>
        </w:rPr>
        <w:drawing>
          <wp:inline distT="0" distB="0" distL="0" distR="0" wp14:anchorId="59231671" wp14:editId="51DBD0E7">
            <wp:extent cx="5689600" cy="3911600"/>
            <wp:effectExtent l="0" t="0" r="635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3A7521B-D5EB-B644-B743-5FC06B5A82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9A28D79" w14:textId="2960707D" w:rsidR="00C23773" w:rsidRDefault="00C23773" w:rsidP="00C23773">
      <w:pPr>
        <w:pStyle w:val="Caption"/>
      </w:pPr>
      <w:r>
        <w:t xml:space="preserve">Figure </w:t>
      </w:r>
      <w:fldSimple w:instr=" SEQ Figure \* ARABIC ">
        <w:r w:rsidR="0086624E">
          <w:rPr>
            <w:noProof/>
          </w:rPr>
          <w:t>1</w:t>
        </w:r>
      </w:fldSimple>
      <w:r>
        <w:t xml:space="preserve">: </w:t>
      </w:r>
      <w:r w:rsidR="00C03B7A">
        <w:t>Regional</w:t>
      </w:r>
      <w:r>
        <w:t xml:space="preserve"> </w:t>
      </w:r>
      <w:r w:rsidR="0016534B">
        <w:t xml:space="preserve">institutional deliveries </w:t>
      </w:r>
      <w:r w:rsidR="006A4359">
        <w:t xml:space="preserve">(%) </w:t>
      </w:r>
      <w:r>
        <w:t xml:space="preserve">comparing </w:t>
      </w:r>
      <w:r w:rsidR="00ED02C8">
        <w:t>(</w:t>
      </w:r>
      <w:r w:rsidR="004A44FC">
        <w:t>A</w:t>
      </w:r>
      <w:r w:rsidR="00ED02C8">
        <w:t>)</w:t>
      </w:r>
      <w:r w:rsidR="00642BA8">
        <w:t xml:space="preserve"> </w:t>
      </w:r>
      <w:r>
        <w:t>DHIS2 and DHS 2015&amp;16</w:t>
      </w:r>
      <w:r w:rsidR="00642BA8">
        <w:t xml:space="preserve"> and</w:t>
      </w:r>
      <w:r w:rsidR="004A44FC">
        <w:t xml:space="preserve"> </w:t>
      </w:r>
      <w:r w:rsidR="00ED02C8">
        <w:t>(</w:t>
      </w:r>
      <w:r w:rsidR="004A44FC">
        <w:t>B</w:t>
      </w:r>
      <w:r w:rsidR="00ED02C8">
        <w:t>)</w:t>
      </w:r>
      <w:r w:rsidR="00642BA8">
        <w:t xml:space="preserve"> DHIS2 and DHS 20</w:t>
      </w:r>
      <w:r w:rsidR="00D966CE">
        <w:t>22/</w:t>
      </w:r>
      <w:r w:rsidR="00642BA8">
        <w:t>23 data</w:t>
      </w:r>
      <w:r>
        <w:t xml:space="preserve"> </w:t>
      </w:r>
    </w:p>
    <w:p w14:paraId="5C93735C" w14:textId="1FBD78CD" w:rsidR="00CC14DF" w:rsidRDefault="00CC14DF" w:rsidP="00CC14DF"/>
    <w:p w14:paraId="4159B145" w14:textId="77777777" w:rsidR="00CC14DF" w:rsidRPr="00E024C7" w:rsidRDefault="00CC14DF" w:rsidP="00CC14DF"/>
    <w:p w14:paraId="79BFA1B9" w14:textId="77777777" w:rsidR="0086624E" w:rsidRDefault="00CC14DF" w:rsidP="0086624E">
      <w:pPr>
        <w:keepNext/>
      </w:pPr>
      <w:r>
        <w:rPr>
          <w:noProof/>
        </w:rPr>
        <w:drawing>
          <wp:inline distT="0" distB="0" distL="0" distR="0" wp14:anchorId="777C39FB" wp14:editId="2A02DE22">
            <wp:extent cx="5760720" cy="3501390"/>
            <wp:effectExtent l="0" t="0" r="1143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7A186F-3E69-3409-D125-22E8D1891C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F26E3F" w14:textId="721D68A4" w:rsidR="00CC14DF" w:rsidRDefault="0086624E" w:rsidP="0086624E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="001E29ED">
        <w:t xml:space="preserve">Regional </w:t>
      </w:r>
      <w:r>
        <w:t>C-section rate</w:t>
      </w:r>
      <w:r w:rsidR="001E29ED">
        <w:t xml:space="preserve">s </w:t>
      </w:r>
      <w:r w:rsidR="00C03B7A">
        <w:t xml:space="preserve">comparing </w:t>
      </w:r>
      <w:r w:rsidR="001E29ED">
        <w:t>DHIS2 and DHS 2015&amp;16</w:t>
      </w:r>
      <w:r w:rsidR="00C03B7A">
        <w:t xml:space="preserve"> data</w:t>
      </w:r>
    </w:p>
    <w:p w14:paraId="2EF28967" w14:textId="77777777" w:rsidR="00ED02C8" w:rsidRDefault="00ED02C8">
      <w:pPr>
        <w:sectPr w:rsidR="00ED02C8" w:rsidSect="00B101A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2DB12A" w14:textId="77777777" w:rsidR="00FB4C38" w:rsidRDefault="00FB4C38" w:rsidP="00CC14DF"/>
    <w:p w14:paraId="7D87D5B2" w14:textId="221CBC23" w:rsidR="00FB4C38" w:rsidRDefault="00FB4C38" w:rsidP="00ED02C8">
      <w:pPr>
        <w:spacing w:after="0"/>
        <w:jc w:val="center"/>
      </w:pPr>
      <w:r w:rsidRPr="00FB4C38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Table </w:t>
      </w:r>
      <w:r w:rsidR="00802A0E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1</w:t>
      </w:r>
      <w:r w:rsidRPr="00FB4C38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:</w:t>
      </w:r>
      <w:r>
        <w:t xml:space="preserve"> </w:t>
      </w:r>
      <w:r w:rsidRPr="00D816B3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Summary of regional statistics for key complications and interventions, 2016-2020 combined</w:t>
      </w:r>
    </w:p>
    <w:tbl>
      <w:tblPr>
        <w:tblW w:w="13263" w:type="dxa"/>
        <w:jc w:val="center"/>
        <w:tblLook w:val="04A0" w:firstRow="1" w:lastRow="0" w:firstColumn="1" w:lastColumn="0" w:noHBand="0" w:noVBand="1"/>
      </w:tblPr>
      <w:tblGrid>
        <w:gridCol w:w="1750"/>
        <w:gridCol w:w="963"/>
        <w:gridCol w:w="1352"/>
        <w:gridCol w:w="837"/>
        <w:gridCol w:w="282"/>
        <w:gridCol w:w="745"/>
        <w:gridCol w:w="1199"/>
        <w:gridCol w:w="1095"/>
        <w:gridCol w:w="397"/>
        <w:gridCol w:w="991"/>
        <w:gridCol w:w="1246"/>
        <w:gridCol w:w="1244"/>
        <w:gridCol w:w="1162"/>
      </w:tblGrid>
      <w:tr w:rsidR="00FB4C38" w:rsidRPr="00FB4C38" w14:paraId="308DCDE5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8C73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CF8D0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13B2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270E3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89BD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46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601EE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FB4C38" w:rsidRPr="00FB4C38" w14:paraId="4EBA257D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90D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67C1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e-delivery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5F5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1157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uring/after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C6F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6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B66F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terventions</w:t>
            </w:r>
          </w:p>
        </w:tc>
      </w:tr>
      <w:tr w:rsidR="00ED02C8" w:rsidRPr="00FB4C38" w14:paraId="0D083616" w14:textId="77777777" w:rsidTr="00ED02C8">
        <w:trPr>
          <w:trHeight w:val="434"/>
          <w:jc w:val="center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D0DB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g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509F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lari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9D123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hypertensive disorder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FAF3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reech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129B9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A4AC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PH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84042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bstructed labou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9FD45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Pre-)  eclampsi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A1B95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1019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CA" w:eastAsia="en-GB"/>
              </w:rPr>
              <w:t>Oxytoci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80CA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CA" w:eastAsia="en-GB"/>
              </w:rPr>
              <w:t>Uterotonic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9242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CA" w:eastAsia="en-GB"/>
              </w:rPr>
              <w:t>Magnesium sulphat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BBCD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CA" w:eastAsia="en-GB"/>
              </w:rPr>
              <w:t>C-section</w:t>
            </w:r>
          </w:p>
        </w:tc>
      </w:tr>
      <w:tr w:rsidR="00ED02C8" w:rsidRPr="00FB4C38" w14:paraId="31519713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A36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rush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EC0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B757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5CEF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9BD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82B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353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5D0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60D0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E20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17E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18B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F55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.3</w:t>
            </w:r>
          </w:p>
        </w:tc>
      </w:tr>
      <w:tr w:rsidR="00ED02C8" w:rsidRPr="00FB4C38" w14:paraId="03FEB899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86C6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ar es Salaa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2FB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A53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4D7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3B7F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679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716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89E2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BDB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123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723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BF4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F6B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3</w:t>
            </w:r>
          </w:p>
        </w:tc>
      </w:tr>
      <w:tr w:rsidR="00ED02C8" w:rsidRPr="00FB4C38" w14:paraId="36F56F73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865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dom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CF3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E34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C4C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154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4E5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E60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4C2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30E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6CC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C35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F7B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158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3</w:t>
            </w:r>
          </w:p>
        </w:tc>
      </w:tr>
      <w:tr w:rsidR="00ED02C8" w:rsidRPr="00FB4C38" w14:paraId="3BB164C7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16A5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ei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641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DA6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4F6D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DF5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C84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2F4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58D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0EF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F1E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BC8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7AE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028F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0</w:t>
            </w:r>
          </w:p>
        </w:tc>
      </w:tr>
      <w:tr w:rsidR="00ED02C8" w:rsidRPr="00FB4C38" w14:paraId="00AF47BB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EB3B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ring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EE1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25A1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63B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608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219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407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38C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D7F5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909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FE3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614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84D0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.2</w:t>
            </w:r>
          </w:p>
        </w:tc>
      </w:tr>
      <w:tr w:rsidR="00ED02C8" w:rsidRPr="00FB4C38" w14:paraId="72F5DA3F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8A1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ge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F7F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3837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756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A07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45E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AA1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729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E388B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E19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624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655F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D07E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1</w:t>
            </w:r>
          </w:p>
        </w:tc>
      </w:tr>
      <w:tr w:rsidR="00ED02C8" w:rsidRPr="00FB4C38" w14:paraId="395395A5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AA35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tav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8EE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EA04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FA1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41F0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582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79F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534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65E8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4BA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4A4C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49F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DF2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0</w:t>
            </w:r>
          </w:p>
        </w:tc>
      </w:tr>
      <w:tr w:rsidR="00ED02C8" w:rsidRPr="00FB4C38" w14:paraId="06C90085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9BA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gom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39A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948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0F9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897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845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25E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C0D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372C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73D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E02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A74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A6D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2</w:t>
            </w:r>
          </w:p>
        </w:tc>
      </w:tr>
      <w:tr w:rsidR="00ED02C8" w:rsidRPr="00FB4C38" w14:paraId="6CFB0B31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A370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limanjar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F79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58DD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E10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948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91F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285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35E4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DCD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469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412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D3D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260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2</w:t>
            </w:r>
          </w:p>
        </w:tc>
      </w:tr>
      <w:tr w:rsidR="00ED02C8" w:rsidRPr="00FB4C38" w14:paraId="6BDFC8D8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494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nd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8AB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E7B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416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32E0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B94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D27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F457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CF3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EA1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32E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454E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4BE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4</w:t>
            </w:r>
          </w:p>
        </w:tc>
      </w:tr>
      <w:tr w:rsidR="00ED02C8" w:rsidRPr="00FB4C38" w14:paraId="7D163A56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8E91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nya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593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631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13D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1EA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32B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002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AD1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10E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7DA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985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C9E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42C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4</w:t>
            </w:r>
          </w:p>
        </w:tc>
      </w:tr>
      <w:tr w:rsidR="00ED02C8" w:rsidRPr="00FB4C38" w14:paraId="5BA84C94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F83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434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BB5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AE5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AF6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931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661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7BE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87A3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6AE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09E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837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6333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7</w:t>
            </w:r>
          </w:p>
        </w:tc>
      </w:tr>
      <w:tr w:rsidR="00ED02C8" w:rsidRPr="00FB4C38" w14:paraId="0C9BBC67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A43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bey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41F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BFB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073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F83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56C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F3C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3953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7313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843A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DD1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C3F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D9E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3</w:t>
            </w:r>
          </w:p>
        </w:tc>
      </w:tr>
      <w:tr w:rsidR="00ED02C8" w:rsidRPr="00FB4C38" w14:paraId="5FCCC421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7F7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rogor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5C4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198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58AE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E74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6D3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38A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897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D30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A45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0C7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80D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37E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3</w:t>
            </w:r>
          </w:p>
        </w:tc>
      </w:tr>
      <w:tr w:rsidR="00ED02C8" w:rsidRPr="00FB4C38" w14:paraId="423250DA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01B3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twa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7167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5459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AFD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7F0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04E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07D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790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B97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EB0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0861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FC7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5DF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3</w:t>
            </w:r>
          </w:p>
        </w:tc>
      </w:tr>
      <w:tr w:rsidR="00ED02C8" w:rsidRPr="00FB4C38" w14:paraId="3372312F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94A9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wanz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EC9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247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9BC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653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3BC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255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CD8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C9A1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73B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399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481E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9D3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4</w:t>
            </w:r>
          </w:p>
        </w:tc>
      </w:tr>
      <w:tr w:rsidR="00ED02C8" w:rsidRPr="00FB4C38" w14:paraId="41D5F8DB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B3D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jomb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EC5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3C0C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AA7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5947B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0E0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BFC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595E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6E45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7457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2F4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044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7AC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.6</w:t>
            </w:r>
          </w:p>
        </w:tc>
      </w:tr>
      <w:tr w:rsidR="00ED02C8" w:rsidRPr="00FB4C38" w14:paraId="64372978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D2FC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wan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D6D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4F3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E6D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BB9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88D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76D8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062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B06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308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3FF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1AC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30E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5</w:t>
            </w:r>
          </w:p>
        </w:tc>
      </w:tr>
      <w:tr w:rsidR="00ED02C8" w:rsidRPr="00FB4C38" w14:paraId="3D92E372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BDBB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kw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804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143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60B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308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D91A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73E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722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2B5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69C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6BA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0C5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C51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6</w:t>
            </w:r>
          </w:p>
        </w:tc>
      </w:tr>
      <w:tr w:rsidR="00ED02C8" w:rsidRPr="00FB4C38" w14:paraId="246EA883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543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vum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DC7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234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820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30D6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5EB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9EF5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D54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9607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5BD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240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904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0A7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.7</w:t>
            </w:r>
          </w:p>
        </w:tc>
      </w:tr>
      <w:tr w:rsidR="00ED02C8" w:rsidRPr="00FB4C38" w14:paraId="773D375F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37A4A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inyang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346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7D9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841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1A6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D10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653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A66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D38C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627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9F4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86E5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C9A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3</w:t>
            </w:r>
          </w:p>
        </w:tc>
      </w:tr>
      <w:tr w:rsidR="00ED02C8" w:rsidRPr="00FB4C38" w14:paraId="0ADF0E6F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2381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miy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988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780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F23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193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6386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182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DF5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EFC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9ED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F65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706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DACE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8</w:t>
            </w:r>
          </w:p>
        </w:tc>
      </w:tr>
      <w:tr w:rsidR="00ED02C8" w:rsidRPr="00FB4C38" w14:paraId="25DBFC7F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7D1C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ngid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6B4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169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DD7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224D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AD5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42AF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253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840E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E05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DEF2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C6FB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142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3</w:t>
            </w:r>
          </w:p>
        </w:tc>
      </w:tr>
      <w:tr w:rsidR="00ED02C8" w:rsidRPr="00FB4C38" w14:paraId="6793E0B6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6B0F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ngw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C68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566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799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DE69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2C1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39FA4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00E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DC88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C513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253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62F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136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.4</w:t>
            </w:r>
          </w:p>
        </w:tc>
      </w:tr>
      <w:tr w:rsidR="00ED02C8" w:rsidRPr="00FB4C38" w14:paraId="2578A1B2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9516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bo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4473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8A6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7C9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96C6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0A70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B42BA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C3D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18A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451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34FD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A462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F3B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2</w:t>
            </w:r>
          </w:p>
        </w:tc>
      </w:tr>
      <w:tr w:rsidR="00ED02C8" w:rsidRPr="00FB4C38" w14:paraId="66771E0E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FE772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g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BDF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A21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C14C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9522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ADC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8E4E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115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09A1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22D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FC55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21B6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0B3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0</w:t>
            </w:r>
          </w:p>
        </w:tc>
      </w:tr>
      <w:tr w:rsidR="00ED02C8" w:rsidRPr="00FB4C38" w14:paraId="2DA53772" w14:textId="77777777" w:rsidTr="00ED02C8">
        <w:trPr>
          <w:trHeight w:val="236"/>
          <w:jc w:val="center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8F55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ation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83CC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F9C86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47429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8F434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D484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AC061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33B5B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8DE09" w14:textId="77777777" w:rsidR="00FB4C38" w:rsidRPr="00FB4C38" w:rsidRDefault="00FB4C38" w:rsidP="00FB4C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AE027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60CC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1.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47173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13618" w14:textId="77777777" w:rsidR="00FB4C38" w:rsidRPr="00FB4C38" w:rsidRDefault="00FB4C38" w:rsidP="00FB4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B4C3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0</w:t>
            </w:r>
          </w:p>
        </w:tc>
      </w:tr>
    </w:tbl>
    <w:p w14:paraId="67404F5D" w14:textId="77777777" w:rsidR="00FB4C38" w:rsidRPr="00CC14DF" w:rsidRDefault="00FB4C38" w:rsidP="00CC14DF"/>
    <w:p w14:paraId="3F417617" w14:textId="77777777" w:rsidR="009D0362" w:rsidRDefault="009D0362">
      <w:pPr>
        <w:sectPr w:rsidR="009D0362" w:rsidSect="00ED02C8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547158BC" w14:textId="77777777" w:rsidR="00AD4000" w:rsidRDefault="00AD4000"/>
    <w:p w14:paraId="31C628B8" w14:textId="77777777" w:rsidR="009D0362" w:rsidRDefault="009D0362"/>
    <w:p w14:paraId="748B69EA" w14:textId="600896A4" w:rsidR="009D0362" w:rsidRDefault="009D0362" w:rsidP="009D0362">
      <w:pPr>
        <w:spacing w:after="0"/>
        <w:jc w:val="center"/>
      </w:pPr>
      <w:r w:rsidRPr="00FB4C38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Table </w:t>
      </w:r>
      <w:r w:rsidR="00802A0E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2</w:t>
      </w:r>
      <w:r w:rsidRPr="00FB4C38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:</w:t>
      </w:r>
      <w:r>
        <w:t xml:space="preserve"> </w:t>
      </w:r>
      <w:r w:rsidRPr="00D816B3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Summary </w:t>
      </w:r>
      <w:r w:rsidR="00055A9F" w:rsidRPr="00D816B3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of statistics</w:t>
      </w:r>
      <w:r w:rsidRPr="00D816B3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 for key complications and interventions, 2016</w:t>
      </w:r>
      <w:r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 and </w:t>
      </w:r>
      <w:r w:rsidRPr="00D816B3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 xml:space="preserve">2020 </w:t>
      </w:r>
      <w:r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en-GB"/>
        </w:rPr>
        <w:t>by health facility level</w:t>
      </w:r>
    </w:p>
    <w:tbl>
      <w:tblPr>
        <w:tblW w:w="9082" w:type="dxa"/>
        <w:tblLook w:val="04A0" w:firstRow="1" w:lastRow="0" w:firstColumn="1" w:lastColumn="0" w:noHBand="0" w:noVBand="1"/>
      </w:tblPr>
      <w:tblGrid>
        <w:gridCol w:w="2060"/>
        <w:gridCol w:w="1060"/>
        <w:gridCol w:w="1060"/>
        <w:gridCol w:w="262"/>
        <w:gridCol w:w="1100"/>
        <w:gridCol w:w="1100"/>
        <w:gridCol w:w="280"/>
        <w:gridCol w:w="1080"/>
        <w:gridCol w:w="1080"/>
      </w:tblGrid>
      <w:tr w:rsidR="009D0362" w:rsidRPr="009D0362" w14:paraId="16DA16E2" w14:textId="77777777" w:rsidTr="009D0362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33B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BB33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87B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054CF" w14:textId="11B3F09C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Health </w:t>
            </w:r>
            <w:r w:rsidR="00055A9F"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entr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7C4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6FCB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ispensary</w:t>
            </w:r>
          </w:p>
        </w:tc>
      </w:tr>
      <w:tr w:rsidR="009D0362" w:rsidRPr="009D0362" w14:paraId="2AA20AE7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C8F2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BB33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710B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9C846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5067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5BF52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9A08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1336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E3C7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20</w:t>
            </w:r>
          </w:p>
        </w:tc>
      </w:tr>
      <w:tr w:rsidR="009D0362" w:rsidRPr="009D0362" w14:paraId="7F8743CF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14F7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re-delive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016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1873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3F6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8C7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8B9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224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ED5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1452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D0362" w:rsidRPr="009D0362" w14:paraId="72AAB0F1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5AFB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laria in pregna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0F8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48D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A4D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8BF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937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F9D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E9F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B28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</w:tr>
      <w:tr w:rsidR="009D0362" w:rsidRPr="009D0362" w14:paraId="176CFD0F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0DD5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ypertensive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56A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404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7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989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C07B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8F7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5A2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DA7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DFE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.5</w:t>
            </w:r>
          </w:p>
        </w:tc>
      </w:tr>
      <w:tr w:rsidR="009D0362" w:rsidRPr="009D0362" w14:paraId="4BA56816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F540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Breech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790F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E020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93C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90E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F1C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C69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AAD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742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.1</w:t>
            </w:r>
          </w:p>
        </w:tc>
      </w:tr>
      <w:tr w:rsidR="009D0362" w:rsidRPr="009D0362" w14:paraId="6D37EEB5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FA1F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uring / af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40D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602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AA1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050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B59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257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59D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608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D0362" w:rsidRPr="009D0362" w14:paraId="4ACEED4B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86AA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P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E82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C83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A202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46B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020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595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9BE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B37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9D0362" w:rsidRPr="009D0362" w14:paraId="32827CF7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22E5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bstructed labo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A46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BF8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F81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2D80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9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4252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0DD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0F67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665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9D0362" w:rsidRPr="009D0362" w14:paraId="0B1ADB79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0CEC8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Pre-) Eclamp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B5F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DAA2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9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4AE6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2F6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223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1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8BF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89D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509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4.4</w:t>
            </w:r>
          </w:p>
        </w:tc>
      </w:tr>
      <w:tr w:rsidR="009D0362" w:rsidRPr="009D0362" w14:paraId="1AB7C2C6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54ED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nterven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D12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46D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09A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8AE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EEE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A00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697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E7E16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D0362" w:rsidRPr="009D0362" w14:paraId="4834E8FC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E2ED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xytoc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4C0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8FA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846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7C7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CB6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170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E42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4AA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</w:tr>
      <w:tr w:rsidR="009D0362" w:rsidRPr="009D0362" w14:paraId="0F690DEA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D47E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teroton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A5C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085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33D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8BB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AA93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87AA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594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4DD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</w:tr>
      <w:tr w:rsidR="009D0362" w:rsidRPr="009D0362" w14:paraId="4135AF1E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8C52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gnesium sulphat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F61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.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859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.7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973E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17DD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85A52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.4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B7E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2681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EEC5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1.8</w:t>
            </w:r>
          </w:p>
        </w:tc>
      </w:tr>
      <w:tr w:rsidR="009D0362" w:rsidRPr="009D0362" w14:paraId="0A2BB7BA" w14:textId="77777777" w:rsidTr="009D0362">
        <w:trPr>
          <w:trHeight w:val="29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BEA8A" w14:textId="77777777" w:rsidR="009D0362" w:rsidRPr="009D0362" w:rsidRDefault="009D0362" w:rsidP="009D03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-s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18566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78F04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.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67B0B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B5918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5D08C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E7B1A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57207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471B9" w14:textId="77777777" w:rsidR="009D0362" w:rsidRPr="009D0362" w:rsidRDefault="009D0362" w:rsidP="009D03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036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</w:tr>
    </w:tbl>
    <w:p w14:paraId="6819E91E" w14:textId="77777777" w:rsidR="009D0362" w:rsidRDefault="009D0362"/>
    <w:sectPr w:rsidR="009D0362" w:rsidSect="009D0362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BB"/>
    <w:rsid w:val="00022844"/>
    <w:rsid w:val="000546C9"/>
    <w:rsid w:val="00055A9F"/>
    <w:rsid w:val="00094C9F"/>
    <w:rsid w:val="000953BB"/>
    <w:rsid w:val="001309D7"/>
    <w:rsid w:val="0016534B"/>
    <w:rsid w:val="001E29ED"/>
    <w:rsid w:val="003056F7"/>
    <w:rsid w:val="003636CE"/>
    <w:rsid w:val="004A44FC"/>
    <w:rsid w:val="005229FC"/>
    <w:rsid w:val="00574F63"/>
    <w:rsid w:val="00641516"/>
    <w:rsid w:val="00642BA8"/>
    <w:rsid w:val="006A4359"/>
    <w:rsid w:val="006F3B66"/>
    <w:rsid w:val="00761C7F"/>
    <w:rsid w:val="00802A0E"/>
    <w:rsid w:val="008245D7"/>
    <w:rsid w:val="0086624E"/>
    <w:rsid w:val="00886B6B"/>
    <w:rsid w:val="008B1E34"/>
    <w:rsid w:val="008D080C"/>
    <w:rsid w:val="008D407F"/>
    <w:rsid w:val="009D0362"/>
    <w:rsid w:val="009F5210"/>
    <w:rsid w:val="00A70E96"/>
    <w:rsid w:val="00AA3295"/>
    <w:rsid w:val="00AD4000"/>
    <w:rsid w:val="00B101A2"/>
    <w:rsid w:val="00B238FC"/>
    <w:rsid w:val="00C03B7A"/>
    <w:rsid w:val="00C23773"/>
    <w:rsid w:val="00C42AE2"/>
    <w:rsid w:val="00CC14DF"/>
    <w:rsid w:val="00D41704"/>
    <w:rsid w:val="00D966CE"/>
    <w:rsid w:val="00E024C7"/>
    <w:rsid w:val="00E3552A"/>
    <w:rsid w:val="00E45431"/>
    <w:rsid w:val="00ED02C8"/>
    <w:rsid w:val="00FB4C38"/>
    <w:rsid w:val="00FE2B43"/>
    <w:rsid w:val="00FE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80726"/>
  <w15:chartTrackingRefBased/>
  <w15:docId w15:val="{D45DD8DC-D2B1-49F3-8E3A-578400731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37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2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han\OneDrive%20-%20Karolinska%20Institutet\Dokument\Documents\Countdown\Write-up%20EmONC%20study\Regional_analysis_22.06.2022-for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claudia_hanson_ki_se/Documents/Dokument/Documents/Countdown/Write-up%20EmONC%20study/Files%20for%20Feb%202023/Comparison%20facility%20birt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han\OneDrive%20-%20Karolinska%20Institutet\Dokument\Documents\Countdown\Write-up%20EmONC%20study\Regional_analysis_22.06.2022-for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27992334291546"/>
          <c:y val="2.4955436720142603E-2"/>
          <c:w val="0.84441319835020623"/>
          <c:h val="0.816744003256277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DHS2015/1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E$4:$E$30</c:f>
              <c:numCache>
                <c:formatCode>0</c:formatCode>
                <c:ptCount val="27"/>
                <c:pt idx="0">
                  <c:v>59.91</c:v>
                </c:pt>
                <c:pt idx="1">
                  <c:v>70.459999999999994</c:v>
                </c:pt>
                <c:pt idx="2">
                  <c:v>71.09</c:v>
                </c:pt>
                <c:pt idx="3">
                  <c:v>48.81</c:v>
                </c:pt>
                <c:pt idx="4">
                  <c:v>91.91</c:v>
                </c:pt>
                <c:pt idx="5">
                  <c:v>65.45</c:v>
                </c:pt>
                <c:pt idx="6">
                  <c:v>53.9</c:v>
                </c:pt>
                <c:pt idx="7">
                  <c:v>76.39</c:v>
                </c:pt>
                <c:pt idx="8">
                  <c:v>94.18</c:v>
                </c:pt>
                <c:pt idx="9">
                  <c:v>76.48</c:v>
                </c:pt>
                <c:pt idx="10">
                  <c:v>52.29</c:v>
                </c:pt>
                <c:pt idx="11">
                  <c:v>63.68</c:v>
                </c:pt>
                <c:pt idx="12">
                  <c:v>75.39</c:v>
                </c:pt>
                <c:pt idx="13">
                  <c:v>67.75</c:v>
                </c:pt>
                <c:pt idx="14">
                  <c:v>79.569999999999993</c:v>
                </c:pt>
                <c:pt idx="15">
                  <c:v>66.27</c:v>
                </c:pt>
                <c:pt idx="16">
                  <c:v>92.09</c:v>
                </c:pt>
                <c:pt idx="17">
                  <c:v>88.83</c:v>
                </c:pt>
                <c:pt idx="18">
                  <c:v>69.11</c:v>
                </c:pt>
                <c:pt idx="19">
                  <c:v>86.34</c:v>
                </c:pt>
                <c:pt idx="20">
                  <c:v>63.85</c:v>
                </c:pt>
                <c:pt idx="21">
                  <c:v>43.88</c:v>
                </c:pt>
                <c:pt idx="22">
                  <c:v>64.2</c:v>
                </c:pt>
                <c:pt idx="23">
                  <c:v>67.94</c:v>
                </c:pt>
                <c:pt idx="24">
                  <c:v>52.72</c:v>
                </c:pt>
                <c:pt idx="25">
                  <c:v>59.32</c:v>
                </c:pt>
                <c:pt idx="26">
                  <c:v>69.3</c:v>
                </c:pt>
              </c:numCache>
            </c:numRef>
          </c:xVal>
          <c:yVal>
            <c:numRef>
              <c:f>Sheet1!$F$4:$F$30</c:f>
              <c:numCache>
                <c:formatCode>0</c:formatCode>
                <c:ptCount val="27"/>
                <c:pt idx="0">
                  <c:v>55.5</c:v>
                </c:pt>
                <c:pt idx="1">
                  <c:v>94.2</c:v>
                </c:pt>
                <c:pt idx="2">
                  <c:v>69.099999999999994</c:v>
                </c:pt>
                <c:pt idx="3">
                  <c:v>47.5</c:v>
                </c:pt>
                <c:pt idx="4">
                  <c:v>92.8</c:v>
                </c:pt>
                <c:pt idx="5">
                  <c:v>45.4</c:v>
                </c:pt>
                <c:pt idx="6">
                  <c:v>45.9</c:v>
                </c:pt>
                <c:pt idx="7">
                  <c:v>46.1</c:v>
                </c:pt>
                <c:pt idx="8">
                  <c:v>91.4</c:v>
                </c:pt>
                <c:pt idx="9">
                  <c:v>80.8</c:v>
                </c:pt>
                <c:pt idx="10">
                  <c:v>47.5</c:v>
                </c:pt>
                <c:pt idx="11">
                  <c:v>50.4</c:v>
                </c:pt>
                <c:pt idx="12">
                  <c:v>64.900000000000006</c:v>
                </c:pt>
                <c:pt idx="13">
                  <c:v>75.2</c:v>
                </c:pt>
                <c:pt idx="14">
                  <c:v>81.3</c:v>
                </c:pt>
                <c:pt idx="15">
                  <c:v>53.3</c:v>
                </c:pt>
                <c:pt idx="16">
                  <c:v>86.5</c:v>
                </c:pt>
                <c:pt idx="17">
                  <c:v>83.1</c:v>
                </c:pt>
                <c:pt idx="18">
                  <c:v>64.2</c:v>
                </c:pt>
                <c:pt idx="19">
                  <c:v>85.5</c:v>
                </c:pt>
                <c:pt idx="20">
                  <c:v>60.6</c:v>
                </c:pt>
                <c:pt idx="21">
                  <c:v>40.4</c:v>
                </c:pt>
                <c:pt idx="22">
                  <c:v>61.8</c:v>
                </c:pt>
                <c:pt idx="24">
                  <c:v>52.2</c:v>
                </c:pt>
                <c:pt idx="25">
                  <c:v>66.8</c:v>
                </c:pt>
                <c:pt idx="26">
                  <c:v>6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BD-4303-9F3A-464EB3DC51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8589144"/>
        <c:axId val="878591112"/>
      </c:scatterChart>
      <c:valAx>
        <c:axId val="878589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Institutional</a:t>
                </a:r>
                <a:r>
                  <a:rPr lang="en-US" sz="1200" baseline="0"/>
                  <a:t> deliveries</a:t>
                </a:r>
                <a:r>
                  <a:rPr lang="en-US" sz="1200"/>
                  <a:t> (%) DHS 2015/1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591112"/>
        <c:crosses val="autoZero"/>
        <c:crossBetween val="midCat"/>
      </c:valAx>
      <c:valAx>
        <c:axId val="878591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Institutional</a:t>
                </a:r>
                <a:r>
                  <a:rPr lang="en-US" sz="1200" baseline="0"/>
                  <a:t> deliveries</a:t>
                </a:r>
                <a:r>
                  <a:rPr lang="en-US" sz="1200"/>
                  <a:t> (%) (adjusted ANC 1) </a:t>
                </a:r>
              </a:p>
              <a:p>
                <a:pPr>
                  <a:defRPr/>
                </a:pPr>
                <a:r>
                  <a:rPr lang="en-US" sz="1200"/>
                  <a:t>DHIS-201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589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Comparison facility birth.xlsx]Sheet1'!$D$1</c:f>
              <c:strCache>
                <c:ptCount val="1"/>
                <c:pt idx="0">
                  <c:v>DHIS2 202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Comparison facility birth.xlsx]Sheet1'!$C$2:$C$27</c:f>
              <c:numCache>
                <c:formatCode>0</c:formatCode>
                <c:ptCount val="26"/>
                <c:pt idx="0">
                  <c:v>56</c:v>
                </c:pt>
                <c:pt idx="1">
                  <c:v>67</c:v>
                </c:pt>
                <c:pt idx="2">
                  <c:v>73</c:v>
                </c:pt>
                <c:pt idx="3">
                  <c:v>66</c:v>
                </c:pt>
                <c:pt idx="4">
                  <c:v>78</c:v>
                </c:pt>
                <c:pt idx="5">
                  <c:v>66</c:v>
                </c:pt>
                <c:pt idx="6">
                  <c:v>95</c:v>
                </c:pt>
                <c:pt idx="7">
                  <c:v>77</c:v>
                </c:pt>
                <c:pt idx="8">
                  <c:v>83</c:v>
                </c:pt>
                <c:pt idx="9">
                  <c:v>77</c:v>
                </c:pt>
                <c:pt idx="10">
                  <c:v>81</c:v>
                </c:pt>
                <c:pt idx="11">
                  <c:v>86</c:v>
                </c:pt>
                <c:pt idx="12">
                  <c:v>72</c:v>
                </c:pt>
                <c:pt idx="13">
                  <c:v>87</c:v>
                </c:pt>
                <c:pt idx="14">
                  <c:v>96</c:v>
                </c:pt>
                <c:pt idx="15">
                  <c:v>91</c:v>
                </c:pt>
                <c:pt idx="16">
                  <c:v>91</c:v>
                </c:pt>
                <c:pt idx="17">
                  <c:v>100</c:v>
                </c:pt>
                <c:pt idx="18">
                  <c:v>73</c:v>
                </c:pt>
                <c:pt idx="19">
                  <c:v>97</c:v>
                </c:pt>
                <c:pt idx="20">
                  <c:v>96</c:v>
                </c:pt>
                <c:pt idx="21">
                  <c:v>100</c:v>
                </c:pt>
                <c:pt idx="22">
                  <c:v>80</c:v>
                </c:pt>
                <c:pt idx="23">
                  <c:v>94</c:v>
                </c:pt>
                <c:pt idx="24">
                  <c:v>100</c:v>
                </c:pt>
                <c:pt idx="25">
                  <c:v>99</c:v>
                </c:pt>
              </c:numCache>
            </c:numRef>
          </c:xVal>
          <c:yVal>
            <c:numRef>
              <c:f>'[Comparison facility birth.xlsx]Sheet1'!$D$2:$D$27</c:f>
              <c:numCache>
                <c:formatCode>0</c:formatCode>
                <c:ptCount val="26"/>
                <c:pt idx="0">
                  <c:v>63.941809999999997</c:v>
                </c:pt>
                <c:pt idx="1">
                  <c:v>64.457980000000006</c:v>
                </c:pt>
                <c:pt idx="2">
                  <c:v>70.864159999999998</c:v>
                </c:pt>
                <c:pt idx="3">
                  <c:v>71.289230000000003</c:v>
                </c:pt>
                <c:pt idx="4">
                  <c:v>74.161019999999994</c:v>
                </c:pt>
                <c:pt idx="5">
                  <c:v>74.830089999999998</c:v>
                </c:pt>
                <c:pt idx="6">
                  <c:v>75.318979999999996</c:v>
                </c:pt>
                <c:pt idx="7">
                  <c:v>76.270439999999994</c:v>
                </c:pt>
                <c:pt idx="8">
                  <c:v>77.285259999999994</c:v>
                </c:pt>
                <c:pt idx="9">
                  <c:v>78.796260000000004</c:v>
                </c:pt>
                <c:pt idx="10">
                  <c:v>79.925759999999997</c:v>
                </c:pt>
                <c:pt idx="11">
                  <c:v>81.575990000000004</c:v>
                </c:pt>
                <c:pt idx="12">
                  <c:v>81.658640000000005</c:v>
                </c:pt>
                <c:pt idx="13">
                  <c:v>82.009529999999998</c:v>
                </c:pt>
                <c:pt idx="14">
                  <c:v>82.408370000000005</c:v>
                </c:pt>
                <c:pt idx="15">
                  <c:v>82.499529999999993</c:v>
                </c:pt>
                <c:pt idx="16">
                  <c:v>83.861000000000004</c:v>
                </c:pt>
                <c:pt idx="17">
                  <c:v>83.886859999999999</c:v>
                </c:pt>
                <c:pt idx="18">
                  <c:v>83.977170000000001</c:v>
                </c:pt>
                <c:pt idx="19">
                  <c:v>86.159030000000001</c:v>
                </c:pt>
                <c:pt idx="20">
                  <c:v>86.187550000000002</c:v>
                </c:pt>
                <c:pt idx="21">
                  <c:v>89.236369999999994</c:v>
                </c:pt>
                <c:pt idx="22">
                  <c:v>90.234579999999994</c:v>
                </c:pt>
                <c:pt idx="23">
                  <c:v>90.454449999999994</c:v>
                </c:pt>
                <c:pt idx="24">
                  <c:v>90.657210000000006</c:v>
                </c:pt>
                <c:pt idx="25">
                  <c:v>93.23005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A9-48BD-8C23-BE9864CE9D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3323488"/>
        <c:axId val="1063319880"/>
      </c:scatterChart>
      <c:valAx>
        <c:axId val="106332348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Institutional</a:t>
                </a:r>
                <a:r>
                  <a:rPr lang="en-GB" sz="1200" baseline="0"/>
                  <a:t> deliveries (%) DHS 2023</a:t>
                </a:r>
                <a:endParaRPr lang="en-GB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3319880"/>
        <c:crosses val="autoZero"/>
        <c:crossBetween val="midCat"/>
      </c:valAx>
      <c:valAx>
        <c:axId val="1063319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Institutional deliveries (%) (adjusted ANC 1) </a:t>
                </a:r>
              </a:p>
              <a:p>
                <a:pPr>
                  <a:defRPr/>
                </a:pPr>
                <a:r>
                  <a:rPr lang="en-US" sz="1200" b="0" i="0" baseline="0">
                    <a:effectLst/>
                  </a:rPr>
                  <a:t>DHIS-202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3323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DHS2015/1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0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4:$C$29</c:f>
              <c:numCache>
                <c:formatCode>0</c:formatCode>
                <c:ptCount val="26"/>
                <c:pt idx="0">
                  <c:v>9.1954709999999995</c:v>
                </c:pt>
                <c:pt idx="1">
                  <c:v>13.63199</c:v>
                </c:pt>
                <c:pt idx="2">
                  <c:v>7.0666159999999998</c:v>
                </c:pt>
                <c:pt idx="3">
                  <c:v>2.4386950000000001</c:v>
                </c:pt>
                <c:pt idx="4">
                  <c:v>16.450980000000001</c:v>
                </c:pt>
                <c:pt idx="5">
                  <c:v>5.4969739999999998</c:v>
                </c:pt>
                <c:pt idx="6">
                  <c:v>1.3426210000000001</c:v>
                </c:pt>
                <c:pt idx="7">
                  <c:v>4.0493759999999996</c:v>
                </c:pt>
                <c:pt idx="8">
                  <c:v>13.91187</c:v>
                </c:pt>
                <c:pt idx="9">
                  <c:v>8.8465810000000005</c:v>
                </c:pt>
                <c:pt idx="10">
                  <c:v>6.2163560000000002</c:v>
                </c:pt>
                <c:pt idx="11">
                  <c:v>2.992264</c:v>
                </c:pt>
                <c:pt idx="12">
                  <c:v>12.59412</c:v>
                </c:pt>
                <c:pt idx="13">
                  <c:v>8.1520609999999998</c:v>
                </c:pt>
                <c:pt idx="14">
                  <c:v>8.7404810000000008</c:v>
                </c:pt>
                <c:pt idx="15">
                  <c:v>4.6595440000000004</c:v>
                </c:pt>
                <c:pt idx="16">
                  <c:v>20.742920000000002</c:v>
                </c:pt>
                <c:pt idx="17">
                  <c:v>8.3758499999999998</c:v>
                </c:pt>
                <c:pt idx="18">
                  <c:v>3.9433470000000002</c:v>
                </c:pt>
                <c:pt idx="19">
                  <c:v>11.500970000000001</c:v>
                </c:pt>
                <c:pt idx="20">
                  <c:v>3.7161339999999998</c:v>
                </c:pt>
                <c:pt idx="21">
                  <c:v>1.4278029999999999</c:v>
                </c:pt>
                <c:pt idx="22">
                  <c:v>6.0871459999999997</c:v>
                </c:pt>
                <c:pt idx="23">
                  <c:v>5.3336319999999997</c:v>
                </c:pt>
                <c:pt idx="24">
                  <c:v>2.8232789999999999</c:v>
                </c:pt>
                <c:pt idx="25">
                  <c:v>5.6449389999999999</c:v>
                </c:pt>
              </c:numCache>
            </c:numRef>
          </c:xVal>
          <c:yVal>
            <c:numRef>
              <c:f>Sheet1!$D$4:$D$29</c:f>
              <c:numCache>
                <c:formatCode>0</c:formatCode>
                <c:ptCount val="26"/>
                <c:pt idx="0">
                  <c:v>8.1999999999999993</c:v>
                </c:pt>
                <c:pt idx="1">
                  <c:v>17</c:v>
                </c:pt>
                <c:pt idx="2">
                  <c:v>5.6</c:v>
                </c:pt>
                <c:pt idx="3">
                  <c:v>2.1</c:v>
                </c:pt>
                <c:pt idx="4">
                  <c:v>11.9</c:v>
                </c:pt>
                <c:pt idx="5">
                  <c:v>2.9</c:v>
                </c:pt>
                <c:pt idx="6">
                  <c:v>0.8</c:v>
                </c:pt>
                <c:pt idx="7">
                  <c:v>4</c:v>
                </c:pt>
                <c:pt idx="8">
                  <c:v>9.6999999999999993</c:v>
                </c:pt>
                <c:pt idx="9">
                  <c:v>6.6</c:v>
                </c:pt>
                <c:pt idx="10">
                  <c:v>4.3</c:v>
                </c:pt>
                <c:pt idx="11">
                  <c:v>4</c:v>
                </c:pt>
                <c:pt idx="12">
                  <c:v>6.9</c:v>
                </c:pt>
                <c:pt idx="13">
                  <c:v>6.2</c:v>
                </c:pt>
                <c:pt idx="14">
                  <c:v>10.3</c:v>
                </c:pt>
                <c:pt idx="15">
                  <c:v>3.2</c:v>
                </c:pt>
                <c:pt idx="16">
                  <c:v>13.7</c:v>
                </c:pt>
                <c:pt idx="17">
                  <c:v>3</c:v>
                </c:pt>
                <c:pt idx="18">
                  <c:v>4</c:v>
                </c:pt>
                <c:pt idx="19">
                  <c:v>10</c:v>
                </c:pt>
                <c:pt idx="20">
                  <c:v>3.6</c:v>
                </c:pt>
                <c:pt idx="21">
                  <c:v>1.1000000000000001</c:v>
                </c:pt>
                <c:pt idx="22">
                  <c:v>4.8</c:v>
                </c:pt>
                <c:pt idx="24">
                  <c:v>2.7</c:v>
                </c:pt>
                <c:pt idx="25">
                  <c:v>8.699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C0-4207-9785-45EE44DC2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856160"/>
        <c:axId val="727855176"/>
      </c:scatterChart>
      <c:valAx>
        <c:axId val="727856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roportion (%) per population DHS 2015/1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55176"/>
        <c:crosses val="autoZero"/>
        <c:crossBetween val="midCat"/>
      </c:valAx>
      <c:valAx>
        <c:axId val="72785517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roportion (%) per population (adjusted ANC1) DHIS2 201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56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Josephine Shabani</cp:lastModifiedBy>
  <cp:revision>4</cp:revision>
  <dcterms:created xsi:type="dcterms:W3CDTF">2023-08-28T17:20:00Z</dcterms:created>
  <dcterms:modified xsi:type="dcterms:W3CDTF">2023-08-28T17:26:00Z</dcterms:modified>
</cp:coreProperties>
</file>